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21BD0" w14:textId="72660926" w:rsidR="008776F6" w:rsidRPr="00880B1B" w:rsidRDefault="008776F6" w:rsidP="008776F6">
      <w:pPr>
        <w:pStyle w:val="EndNoteBibliography"/>
        <w:ind w:left="720" w:hanging="720"/>
        <w:rPr>
          <w:rFonts w:hint="eastAsia"/>
        </w:rPr>
      </w:pPr>
      <w:r w:rsidRPr="00880B1B">
        <w:t>1</w:t>
      </w:r>
      <w:r w:rsidRPr="00880B1B">
        <w:tab/>
        <w:t>Abdollahi, A.</w:t>
      </w:r>
      <w:r w:rsidRPr="00880B1B">
        <w:rPr>
          <w:i/>
        </w:rPr>
        <w:t xml:space="preserve"> et al.</w:t>
      </w:r>
      <w:r w:rsidRPr="00880B1B">
        <w:t xml:space="preserve"> The association between the level of serum 25(OH) vitamin D, obesity, and underlying diseases with the risk of developing COVID-19 infection: A case-control study of hospitalized patients in Tehran, Iran. </w:t>
      </w:r>
      <w:r w:rsidRPr="00880B1B">
        <w:rPr>
          <w:i/>
        </w:rPr>
        <w:t>J Med Virol</w:t>
      </w:r>
      <w:r w:rsidRPr="00880B1B">
        <w:t xml:space="preserve"> </w:t>
      </w:r>
      <w:r w:rsidRPr="00880B1B">
        <w:rPr>
          <w:b/>
        </w:rPr>
        <w:t>93</w:t>
      </w:r>
      <w:r w:rsidRPr="00880B1B">
        <w:t>, 2359-2364, doi:10.1002/jmv.26726 (2021).</w:t>
      </w:r>
    </w:p>
    <w:p w14:paraId="2201A280" w14:textId="1275EE92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2</w:t>
      </w:r>
      <w:r w:rsidR="008776F6" w:rsidRPr="00880B1B">
        <w:tab/>
        <w:t>Ji, W.</w:t>
      </w:r>
      <w:r w:rsidR="008776F6" w:rsidRPr="00880B1B">
        <w:rPr>
          <w:i/>
        </w:rPr>
        <w:t xml:space="preserve"> et al.</w:t>
      </w:r>
      <w:r w:rsidR="008776F6" w:rsidRPr="00880B1B">
        <w:t xml:space="preserve"> Effect of Underlying Comorbidities on the Infection and Severity of COVID-19 in Korea: a Nationwide Case-Control Study. </w:t>
      </w:r>
      <w:r w:rsidR="008776F6" w:rsidRPr="00880B1B">
        <w:rPr>
          <w:i/>
        </w:rPr>
        <w:t>J Korean Med Sci</w:t>
      </w:r>
      <w:r w:rsidR="008776F6" w:rsidRPr="00880B1B">
        <w:t xml:space="preserve"> </w:t>
      </w:r>
      <w:r w:rsidR="008776F6" w:rsidRPr="00880B1B">
        <w:rPr>
          <w:b/>
        </w:rPr>
        <w:t>35</w:t>
      </w:r>
      <w:r w:rsidR="008776F6" w:rsidRPr="00880B1B">
        <w:t>, e237, doi:10.3346/jkms.2020.35.e237 (2020).</w:t>
      </w:r>
    </w:p>
    <w:p w14:paraId="33C3DB39" w14:textId="0E9CD9BE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3</w:t>
      </w:r>
      <w:r w:rsidR="008776F6" w:rsidRPr="00880B1B">
        <w:tab/>
        <w:t xml:space="preserve">Jung, Y., Kwon, M. &amp; Choi, H. G. Association between previous rheumatoid arthritis and COVID-19 and its severity: a nationwide cohort study in South Korea. </w:t>
      </w:r>
      <w:r w:rsidR="008776F6" w:rsidRPr="00880B1B">
        <w:rPr>
          <w:i/>
        </w:rPr>
        <w:t>BMJ Open</w:t>
      </w:r>
      <w:r w:rsidR="008776F6" w:rsidRPr="00880B1B">
        <w:t xml:space="preserve"> </w:t>
      </w:r>
      <w:r w:rsidR="008776F6" w:rsidRPr="00880B1B">
        <w:rPr>
          <w:b/>
        </w:rPr>
        <w:t>11</w:t>
      </w:r>
      <w:r w:rsidR="008776F6" w:rsidRPr="00880B1B">
        <w:t>, e054753, doi:10.1136/bmjopen-2021-054753 (2021).</w:t>
      </w:r>
    </w:p>
    <w:p w14:paraId="7BBDE18F" w14:textId="57F2496E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4</w:t>
      </w:r>
      <w:r w:rsidR="008776F6" w:rsidRPr="00880B1B">
        <w:tab/>
        <w:t>Attauabi, M.</w:t>
      </w:r>
      <w:r w:rsidR="008776F6" w:rsidRPr="00880B1B">
        <w:rPr>
          <w:i/>
        </w:rPr>
        <w:t xml:space="preserve"> et al.</w:t>
      </w:r>
      <w:r w:rsidR="008776F6" w:rsidRPr="00880B1B">
        <w:t xml:space="preserve"> Coronavirus disease 2019, immune-mediated inflammatory diseases and immunosuppressive therapies - A Danish population-based cohort study. </w:t>
      </w:r>
      <w:r w:rsidR="008776F6" w:rsidRPr="00880B1B">
        <w:rPr>
          <w:i/>
        </w:rPr>
        <w:t>J Autoimmun</w:t>
      </w:r>
      <w:r w:rsidR="008776F6" w:rsidRPr="00880B1B">
        <w:t xml:space="preserve"> </w:t>
      </w:r>
      <w:r w:rsidR="008776F6" w:rsidRPr="00880B1B">
        <w:rPr>
          <w:b/>
        </w:rPr>
        <w:t>118</w:t>
      </w:r>
      <w:r w:rsidR="008776F6" w:rsidRPr="00880B1B">
        <w:t>, 102613, doi:10.1016/j.jaut.2021.102613 (2021).</w:t>
      </w:r>
    </w:p>
    <w:p w14:paraId="3E833292" w14:textId="21D54F08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5</w:t>
      </w:r>
      <w:r w:rsidR="008776F6" w:rsidRPr="00880B1B">
        <w:tab/>
        <w:t>Boekel, L.</w:t>
      </w:r>
      <w:r w:rsidR="008776F6" w:rsidRPr="00880B1B">
        <w:rPr>
          <w:i/>
        </w:rPr>
        <w:t xml:space="preserve"> et al.</w:t>
      </w:r>
      <w:r w:rsidR="008776F6" w:rsidRPr="00880B1B">
        <w:t xml:space="preserve"> Antibody development and disease severity of COVID-19 in non-immunised patients with rheumatic immune-mediated inflammatory diseases: data from a prospective cohort study. </w:t>
      </w:r>
      <w:r w:rsidR="008776F6" w:rsidRPr="00880B1B">
        <w:rPr>
          <w:i/>
        </w:rPr>
        <w:t>RMD Open</w:t>
      </w:r>
      <w:r w:rsidR="008776F6" w:rsidRPr="00880B1B">
        <w:t xml:space="preserve"> </w:t>
      </w:r>
      <w:r w:rsidR="008776F6" w:rsidRPr="00880B1B">
        <w:rPr>
          <w:b/>
        </w:rPr>
        <w:t>8</w:t>
      </w:r>
      <w:r w:rsidR="008776F6" w:rsidRPr="00880B1B">
        <w:t>, doi:10.1136/rmdopen-2021-002035 (2022).</w:t>
      </w:r>
    </w:p>
    <w:p w14:paraId="4A37DC30" w14:textId="7E1BBEB5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6</w:t>
      </w:r>
      <w:r w:rsidR="008776F6" w:rsidRPr="00880B1B">
        <w:tab/>
        <w:t>Bournia, V. K.</w:t>
      </w:r>
      <w:r w:rsidR="008776F6" w:rsidRPr="00880B1B">
        <w:rPr>
          <w:i/>
        </w:rPr>
        <w:t xml:space="preserve"> et al.</w:t>
      </w:r>
      <w:r w:rsidR="008776F6" w:rsidRPr="00880B1B">
        <w:t xml:space="preserve"> Different COVID-19 outcomes among systemic rheumatic diseases: a nation-wide cohort study. </w:t>
      </w:r>
      <w:r w:rsidR="008776F6" w:rsidRPr="00880B1B">
        <w:rPr>
          <w:i/>
        </w:rPr>
        <w:t>Rheumatology (Oxford)</w:t>
      </w:r>
      <w:r w:rsidR="008776F6" w:rsidRPr="00880B1B">
        <w:t xml:space="preserve"> </w:t>
      </w:r>
      <w:r w:rsidR="008776F6" w:rsidRPr="00880B1B">
        <w:rPr>
          <w:b/>
        </w:rPr>
        <w:t>62</w:t>
      </w:r>
      <w:r w:rsidR="008776F6" w:rsidRPr="00880B1B">
        <w:t>, 1047-1056, doi:10.1093/rheumatology/keac422 (2023).</w:t>
      </w:r>
    </w:p>
    <w:p w14:paraId="5C06EC69" w14:textId="6500E34A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7</w:t>
      </w:r>
      <w:r w:rsidR="008776F6" w:rsidRPr="00880B1B">
        <w:tab/>
        <w:t>Cooksey, R.</w:t>
      </w:r>
      <w:r w:rsidR="008776F6" w:rsidRPr="00880B1B">
        <w:rPr>
          <w:i/>
        </w:rPr>
        <w:t xml:space="preserve"> et al.</w:t>
      </w:r>
      <w:r w:rsidR="008776F6" w:rsidRPr="00880B1B">
        <w:t xml:space="preserve"> Shielding reduced incidence of COVID-19 in patients with inflammatory arthritis but vulnerability is associated with increased mortality. </w:t>
      </w:r>
      <w:r w:rsidR="008776F6" w:rsidRPr="00880B1B">
        <w:rPr>
          <w:i/>
        </w:rPr>
        <w:t>Rheumatology (Oxford)</w:t>
      </w:r>
      <w:r w:rsidR="008776F6" w:rsidRPr="00880B1B">
        <w:t xml:space="preserve"> </w:t>
      </w:r>
      <w:r w:rsidR="008776F6" w:rsidRPr="00880B1B">
        <w:rPr>
          <w:b/>
        </w:rPr>
        <w:t>61</w:t>
      </w:r>
      <w:r w:rsidR="008776F6" w:rsidRPr="00880B1B">
        <w:t>, SI120-SI128, doi:10.1093/rheumatology/keac283 (2022).</w:t>
      </w:r>
    </w:p>
    <w:p w14:paraId="10A86338" w14:textId="23172E0A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8</w:t>
      </w:r>
      <w:r w:rsidR="008776F6" w:rsidRPr="00880B1B">
        <w:tab/>
        <w:t>Cordtz, R.</w:t>
      </w:r>
      <w:r w:rsidR="008776F6" w:rsidRPr="00880B1B">
        <w:rPr>
          <w:i/>
        </w:rPr>
        <w:t xml:space="preserve"> et al.</w:t>
      </w:r>
      <w:r w:rsidR="008776F6" w:rsidRPr="00880B1B">
        <w:t xml:space="preserve"> COVID-19 infection and hospitalization risk according to vaccination status and DMARD treatment in patients with rheumatoid arthritis. </w:t>
      </w:r>
      <w:r w:rsidR="008776F6" w:rsidRPr="00880B1B">
        <w:rPr>
          <w:i/>
        </w:rPr>
        <w:t>Rheumatology (Oxford)</w:t>
      </w:r>
      <w:r w:rsidR="008776F6" w:rsidRPr="00880B1B">
        <w:t xml:space="preserve"> </w:t>
      </w:r>
      <w:r w:rsidR="008776F6" w:rsidRPr="00880B1B">
        <w:rPr>
          <w:b/>
        </w:rPr>
        <w:t>62</w:t>
      </w:r>
      <w:r w:rsidR="008776F6" w:rsidRPr="00880B1B">
        <w:t>, 77-88, doi:10.1093/rheumatology/keac241 (2022).</w:t>
      </w:r>
    </w:p>
    <w:p w14:paraId="26F3247A" w14:textId="10212E5B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9</w:t>
      </w:r>
      <w:r w:rsidR="008776F6" w:rsidRPr="00880B1B">
        <w:tab/>
        <w:t>Eder, L.</w:t>
      </w:r>
      <w:r w:rsidR="008776F6" w:rsidRPr="00880B1B">
        <w:rPr>
          <w:i/>
        </w:rPr>
        <w:t xml:space="preserve"> et al.</w:t>
      </w:r>
      <w:r w:rsidR="008776F6" w:rsidRPr="00880B1B">
        <w:t xml:space="preserve"> Understanding COVID-19 Risk in Patients With Immune-Mediated Inflammatory Diseases: A Population-Based Analysis of SARS-CoV-2 Testing. </w:t>
      </w:r>
      <w:r w:rsidR="008776F6" w:rsidRPr="00880B1B">
        <w:rPr>
          <w:i/>
        </w:rPr>
        <w:t>Arthritis Care Res (Hoboken)</w:t>
      </w:r>
      <w:r w:rsidR="008776F6" w:rsidRPr="00880B1B">
        <w:t xml:space="preserve"> </w:t>
      </w:r>
      <w:r w:rsidR="008776F6" w:rsidRPr="00880B1B">
        <w:rPr>
          <w:b/>
        </w:rPr>
        <w:t>75</w:t>
      </w:r>
      <w:r w:rsidR="008776F6" w:rsidRPr="00880B1B">
        <w:t>, 317-325, doi:10.1002/acr.24781 (2023).</w:t>
      </w:r>
    </w:p>
    <w:p w14:paraId="58CB1A96" w14:textId="1DCEED31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10</w:t>
      </w:r>
      <w:r w:rsidR="008776F6" w:rsidRPr="00880B1B">
        <w:tab/>
        <w:t>England, B. R.</w:t>
      </w:r>
      <w:r w:rsidR="008776F6" w:rsidRPr="00880B1B">
        <w:rPr>
          <w:i/>
        </w:rPr>
        <w:t xml:space="preserve"> et al.</w:t>
      </w:r>
      <w:r w:rsidR="008776F6" w:rsidRPr="00880B1B">
        <w:t xml:space="preserve"> Risk of COVID-19 in Rheumatoid Arthritis: A National Veterans Affairs Matched Cohort Study in At-Risk Individuals. </w:t>
      </w:r>
      <w:r w:rsidR="008776F6" w:rsidRPr="00880B1B">
        <w:rPr>
          <w:i/>
        </w:rPr>
        <w:t>Arthritis Rheumatol</w:t>
      </w:r>
      <w:r w:rsidR="008776F6" w:rsidRPr="00880B1B">
        <w:t xml:space="preserve"> </w:t>
      </w:r>
      <w:r w:rsidR="008776F6" w:rsidRPr="00880B1B">
        <w:rPr>
          <w:b/>
        </w:rPr>
        <w:t>73</w:t>
      </w:r>
      <w:r w:rsidR="008776F6" w:rsidRPr="00880B1B">
        <w:t>, 2179-2188, doi:10.1002/art.41800 (2021).</w:t>
      </w:r>
    </w:p>
    <w:p w14:paraId="02C7C42A" w14:textId="0C9D3BB8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11</w:t>
      </w:r>
      <w:r w:rsidR="008776F6" w:rsidRPr="00880B1B">
        <w:tab/>
        <w:t>Kim, Y.</w:t>
      </w:r>
      <w:r w:rsidR="008776F6" w:rsidRPr="00880B1B">
        <w:rPr>
          <w:i/>
        </w:rPr>
        <w:t xml:space="preserve"> et al.</w:t>
      </w:r>
      <w:r w:rsidR="008776F6" w:rsidRPr="00880B1B">
        <w:t xml:space="preserve"> COVID-19 Outcomes in Myasthenia Gravis Patients: Analysis From Electronic Health Records in the United States. </w:t>
      </w:r>
      <w:r w:rsidR="008776F6" w:rsidRPr="00880B1B">
        <w:rPr>
          <w:i/>
        </w:rPr>
        <w:t>Front Neurol</w:t>
      </w:r>
      <w:r w:rsidR="008776F6" w:rsidRPr="00880B1B">
        <w:t xml:space="preserve"> </w:t>
      </w:r>
      <w:r w:rsidR="008776F6" w:rsidRPr="00880B1B">
        <w:rPr>
          <w:b/>
        </w:rPr>
        <w:t>13</w:t>
      </w:r>
      <w:r w:rsidR="008776F6" w:rsidRPr="00880B1B">
        <w:t>, 802559, doi:10.3389/fneur.2022.802559 (2022).</w:t>
      </w:r>
    </w:p>
    <w:p w14:paraId="44BD204D" w14:textId="00EE0CAE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12</w:t>
      </w:r>
      <w:r w:rsidR="008776F6" w:rsidRPr="00880B1B">
        <w:tab/>
        <w:t>Medeiros-Ribeiro, A. C.</w:t>
      </w:r>
      <w:r w:rsidR="008776F6" w:rsidRPr="00880B1B">
        <w:rPr>
          <w:i/>
        </w:rPr>
        <w:t xml:space="preserve"> et al.</w:t>
      </w:r>
      <w:r w:rsidR="008776F6" w:rsidRPr="00880B1B">
        <w:t xml:space="preserve"> Distinct impact of DMARD combination and monotherapy in immunogenicity of an inactivated SARS-CoV-2 vaccine in rheumatoid arthritis. </w:t>
      </w:r>
      <w:r w:rsidR="008776F6" w:rsidRPr="00880B1B">
        <w:rPr>
          <w:i/>
        </w:rPr>
        <w:t>Ann Rheum Dis</w:t>
      </w:r>
      <w:r w:rsidR="008776F6" w:rsidRPr="00880B1B">
        <w:t xml:space="preserve"> </w:t>
      </w:r>
      <w:r w:rsidR="008776F6" w:rsidRPr="00880B1B">
        <w:rPr>
          <w:b/>
        </w:rPr>
        <w:t>81</w:t>
      </w:r>
      <w:r w:rsidR="008776F6" w:rsidRPr="00880B1B">
        <w:t>, 710-719, doi:10.1136/annrheumdis-2021-221735 (2022).</w:t>
      </w:r>
    </w:p>
    <w:p w14:paraId="268D07C9" w14:textId="6227808C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13</w:t>
      </w:r>
      <w:r w:rsidR="008776F6" w:rsidRPr="00880B1B">
        <w:tab/>
        <w:t>Topless, R. K.</w:t>
      </w:r>
      <w:r w:rsidR="008776F6" w:rsidRPr="00880B1B">
        <w:rPr>
          <w:i/>
        </w:rPr>
        <w:t xml:space="preserve"> et al.</w:t>
      </w:r>
      <w:r w:rsidR="008776F6" w:rsidRPr="00880B1B">
        <w:t xml:space="preserve"> Gout, Rheumatoid Arthritis, and the Risk of Death Related to Coronavirus Disease 2019: An Analysis of the UK Biobank. </w:t>
      </w:r>
      <w:r w:rsidR="008776F6" w:rsidRPr="00880B1B">
        <w:rPr>
          <w:i/>
        </w:rPr>
        <w:t>ACR Open Rheumatol</w:t>
      </w:r>
      <w:r w:rsidR="008776F6" w:rsidRPr="00880B1B">
        <w:t xml:space="preserve"> </w:t>
      </w:r>
      <w:r w:rsidR="008776F6" w:rsidRPr="00880B1B">
        <w:rPr>
          <w:b/>
        </w:rPr>
        <w:t>3</w:t>
      </w:r>
      <w:r w:rsidR="008776F6" w:rsidRPr="00880B1B">
        <w:t>, 333-340, doi:10.1002/acr2.11252 (2021).</w:t>
      </w:r>
    </w:p>
    <w:p w14:paraId="0B708463" w14:textId="624D0F72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14</w:t>
      </w:r>
      <w:r w:rsidR="008776F6" w:rsidRPr="00880B1B">
        <w:tab/>
        <w:t>Wang, Y.</w:t>
      </w:r>
      <w:r w:rsidR="008776F6" w:rsidRPr="00880B1B">
        <w:rPr>
          <w:i/>
        </w:rPr>
        <w:t xml:space="preserve"> et al.</w:t>
      </w:r>
      <w:r w:rsidR="008776F6" w:rsidRPr="00880B1B">
        <w:t xml:space="preserve"> Increased Risk of COVID-19 in Patients With Rheumatoid Arthritis: A General Population-Based Cohort Study. </w:t>
      </w:r>
      <w:r w:rsidR="008776F6" w:rsidRPr="00880B1B">
        <w:rPr>
          <w:i/>
        </w:rPr>
        <w:t>Arthritis Care Res (Hoboken)</w:t>
      </w:r>
      <w:r w:rsidR="008776F6" w:rsidRPr="00880B1B">
        <w:t xml:space="preserve"> </w:t>
      </w:r>
      <w:r w:rsidR="008776F6" w:rsidRPr="00880B1B">
        <w:rPr>
          <w:b/>
        </w:rPr>
        <w:t>74</w:t>
      </w:r>
      <w:r w:rsidR="008776F6" w:rsidRPr="00880B1B">
        <w:t>, 741-747, doi:10.1002/acr.24831 (2022).</w:t>
      </w:r>
    </w:p>
    <w:p w14:paraId="76937FAF" w14:textId="112A5D1B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15</w:t>
      </w:r>
      <w:r w:rsidR="008776F6" w:rsidRPr="00880B1B">
        <w:tab/>
        <w:t>Curtis, J. R.</w:t>
      </w:r>
      <w:r w:rsidR="008776F6" w:rsidRPr="00880B1B">
        <w:rPr>
          <w:i/>
        </w:rPr>
        <w:t xml:space="preserve"> et al.</w:t>
      </w:r>
      <w:r w:rsidR="008776F6" w:rsidRPr="00880B1B">
        <w:t xml:space="preserve"> Characteristics, Comorbidities, and Outcomes of SARS-CoV-2 Infection </w:t>
      </w:r>
      <w:r w:rsidR="008776F6" w:rsidRPr="00880B1B">
        <w:lastRenderedPageBreak/>
        <w:t xml:space="preserve">in Patients With Autoimmune Conditions Treated With Systemic Therapies: A Population-based Study. </w:t>
      </w:r>
      <w:r w:rsidR="008776F6" w:rsidRPr="00880B1B">
        <w:rPr>
          <w:i/>
        </w:rPr>
        <w:t>J Rheumatol</w:t>
      </w:r>
      <w:r w:rsidR="008776F6" w:rsidRPr="00880B1B">
        <w:t xml:space="preserve"> </w:t>
      </w:r>
      <w:r w:rsidR="008776F6" w:rsidRPr="00880B1B">
        <w:rPr>
          <w:b/>
        </w:rPr>
        <w:t>49</w:t>
      </w:r>
      <w:r w:rsidR="008776F6" w:rsidRPr="00880B1B">
        <w:t>, 320-329, doi:10.3899/jrheum.210888 (2022).</w:t>
      </w:r>
    </w:p>
    <w:p w14:paraId="139665D9" w14:textId="41CE4E35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16</w:t>
      </w:r>
      <w:r w:rsidR="008776F6" w:rsidRPr="00880B1B">
        <w:tab/>
        <w:t>D'Silva, K. M.</w:t>
      </w:r>
      <w:r w:rsidR="008776F6" w:rsidRPr="00880B1B">
        <w:rPr>
          <w:i/>
        </w:rPr>
        <w:t xml:space="preserve"> et al.</w:t>
      </w:r>
      <w:r w:rsidR="008776F6" w:rsidRPr="00880B1B">
        <w:t xml:space="preserve"> Clinical characteristics and outcomes of patients with coronavirus disease 2019 (COVID-19) and rheumatic disease: a comparative cohort study from a US 'hot spot'. </w:t>
      </w:r>
      <w:r w:rsidR="008776F6" w:rsidRPr="00880B1B">
        <w:rPr>
          <w:i/>
        </w:rPr>
        <w:t>Ann Rheum Dis</w:t>
      </w:r>
      <w:r w:rsidR="008776F6" w:rsidRPr="00880B1B">
        <w:t xml:space="preserve"> </w:t>
      </w:r>
      <w:r w:rsidR="008776F6" w:rsidRPr="00880B1B">
        <w:rPr>
          <w:b/>
        </w:rPr>
        <w:t>79</w:t>
      </w:r>
      <w:r w:rsidR="008776F6" w:rsidRPr="00880B1B">
        <w:t>, 1156-1162, doi:10.1136/annrheumdis-2020-217888 (2020).</w:t>
      </w:r>
    </w:p>
    <w:p w14:paraId="0BCDE052" w14:textId="60A53615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17</w:t>
      </w:r>
      <w:r w:rsidR="008776F6" w:rsidRPr="00880B1B">
        <w:tab/>
        <w:t>Figueroa-Parra, G.</w:t>
      </w:r>
      <w:r w:rsidR="008776F6" w:rsidRPr="00880B1B">
        <w:rPr>
          <w:i/>
        </w:rPr>
        <w:t xml:space="preserve"> et al.</w:t>
      </w:r>
      <w:r w:rsidR="008776F6" w:rsidRPr="00880B1B">
        <w:t xml:space="preserve"> Risk of severe COVID-19 outcomes associated with rheumatoid arthritis and phenotypic subgroups: a retrospective, comparative, multicentre cohort study. </w:t>
      </w:r>
      <w:r w:rsidR="008776F6" w:rsidRPr="00880B1B">
        <w:rPr>
          <w:i/>
        </w:rPr>
        <w:t>Lancet Rheumatol</w:t>
      </w:r>
      <w:r w:rsidR="008776F6" w:rsidRPr="00880B1B">
        <w:t xml:space="preserve"> </w:t>
      </w:r>
      <w:r w:rsidR="008776F6" w:rsidRPr="00880B1B">
        <w:rPr>
          <w:b/>
        </w:rPr>
        <w:t>4</w:t>
      </w:r>
      <w:r w:rsidR="008776F6" w:rsidRPr="00880B1B">
        <w:t>, e765-e774, doi:10.1016/S2665-9913(22)00227-2 (2022).</w:t>
      </w:r>
    </w:p>
    <w:p w14:paraId="74235CE3" w14:textId="4AE518C0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18</w:t>
      </w:r>
      <w:r w:rsidR="008776F6" w:rsidRPr="00880B1B">
        <w:tab/>
        <w:t>Li, H.</w:t>
      </w:r>
      <w:r w:rsidR="008776F6" w:rsidRPr="00880B1B">
        <w:rPr>
          <w:i/>
        </w:rPr>
        <w:t xml:space="preserve"> et al.</w:t>
      </w:r>
      <w:r w:rsidR="008776F6" w:rsidRPr="00880B1B">
        <w:t xml:space="preserve"> Risk of COVID-19 Among Unvaccinated and Vaccinated Patients With Rheumatoid Arthritis: A General Population Study. </w:t>
      </w:r>
      <w:r w:rsidR="008776F6" w:rsidRPr="00880B1B">
        <w:rPr>
          <w:i/>
        </w:rPr>
        <w:t>Arthritis Care Res (Hoboken)</w:t>
      </w:r>
      <w:r w:rsidR="008776F6" w:rsidRPr="00880B1B">
        <w:t xml:space="preserve"> </w:t>
      </w:r>
      <w:r w:rsidR="008776F6" w:rsidRPr="00880B1B">
        <w:rPr>
          <w:b/>
        </w:rPr>
        <w:t>75</w:t>
      </w:r>
      <w:r w:rsidR="008776F6" w:rsidRPr="00880B1B">
        <w:t>, 956-966, doi:10.1002/acr.25028 (2023).</w:t>
      </w:r>
    </w:p>
    <w:p w14:paraId="0BAF6C06" w14:textId="066AB423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19</w:t>
      </w:r>
      <w:r w:rsidR="008776F6" w:rsidRPr="00880B1B">
        <w:tab/>
        <w:t>Malek Mahdavi, A.</w:t>
      </w:r>
      <w:r w:rsidR="008776F6" w:rsidRPr="00880B1B">
        <w:rPr>
          <w:i/>
        </w:rPr>
        <w:t xml:space="preserve"> et al.</w:t>
      </w:r>
      <w:r w:rsidR="008776F6" w:rsidRPr="00880B1B">
        <w:t xml:space="preserve"> Factors associated with COVID-19 and its outcome in patients with rheumatoid arthritis. </w:t>
      </w:r>
      <w:r w:rsidR="008776F6" w:rsidRPr="00880B1B">
        <w:rPr>
          <w:i/>
        </w:rPr>
        <w:t>Clin Rheumatol</w:t>
      </w:r>
      <w:r w:rsidR="008776F6" w:rsidRPr="00880B1B">
        <w:t xml:space="preserve"> </w:t>
      </w:r>
      <w:r w:rsidR="008776F6" w:rsidRPr="00880B1B">
        <w:rPr>
          <w:b/>
        </w:rPr>
        <w:t>40</w:t>
      </w:r>
      <w:r w:rsidR="008776F6" w:rsidRPr="00880B1B">
        <w:t>, 4527-4531, doi:10.1007/s10067-021-05830-4 (2021).</w:t>
      </w:r>
    </w:p>
    <w:p w14:paraId="63CFE9E2" w14:textId="7EA19963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20</w:t>
      </w:r>
      <w:r w:rsidR="008776F6" w:rsidRPr="00880B1B">
        <w:tab/>
        <w:t>Pablos, J. L.</w:t>
      </w:r>
      <w:r w:rsidR="008776F6" w:rsidRPr="00880B1B">
        <w:rPr>
          <w:i/>
        </w:rPr>
        <w:t xml:space="preserve"> et al.</w:t>
      </w:r>
      <w:r w:rsidR="008776F6" w:rsidRPr="00880B1B">
        <w:t xml:space="preserve"> Clinical outcomes of hospitalised patients with COVID-19 and chronic inflammatory and autoimmune rheumatic diseases: a multicentric matched cohort study. </w:t>
      </w:r>
      <w:r w:rsidR="008776F6" w:rsidRPr="00880B1B">
        <w:rPr>
          <w:i/>
        </w:rPr>
        <w:t>Ann Rheum Dis</w:t>
      </w:r>
      <w:r w:rsidR="008776F6" w:rsidRPr="00880B1B">
        <w:t xml:space="preserve"> </w:t>
      </w:r>
      <w:r w:rsidR="008776F6" w:rsidRPr="00880B1B">
        <w:rPr>
          <w:b/>
        </w:rPr>
        <w:t>79</w:t>
      </w:r>
      <w:r w:rsidR="008776F6" w:rsidRPr="00880B1B">
        <w:t>, 1544-1549, doi:10.1136/annrheumdis-2020-218296 (2020).</w:t>
      </w:r>
    </w:p>
    <w:p w14:paraId="235C0443" w14:textId="727D8CD2" w:rsidR="008776F6" w:rsidRPr="00880B1B" w:rsidRDefault="006E51F6" w:rsidP="00C33A81">
      <w:pPr>
        <w:pStyle w:val="EndNoteBibliography"/>
        <w:ind w:left="720" w:hanging="720"/>
        <w:rPr>
          <w:rFonts w:hint="eastAsia"/>
        </w:rPr>
      </w:pPr>
      <w:r>
        <w:t>21</w:t>
      </w:r>
      <w:r w:rsidR="008776F6" w:rsidRPr="00880B1B">
        <w:tab/>
        <w:t>Raiker, R.</w:t>
      </w:r>
      <w:r w:rsidR="008776F6" w:rsidRPr="00880B1B">
        <w:rPr>
          <w:i/>
        </w:rPr>
        <w:t xml:space="preserve"> et al.</w:t>
      </w:r>
      <w:r w:rsidR="008776F6" w:rsidRPr="00880B1B">
        <w:t xml:space="preserve"> Outcomes of COVID-19 in patients with rheumatoid arthritis: A multicenter research network study in the United States. </w:t>
      </w:r>
      <w:r w:rsidR="008776F6" w:rsidRPr="00880B1B">
        <w:rPr>
          <w:i/>
        </w:rPr>
        <w:t>Semin Arthritis Rheum</w:t>
      </w:r>
      <w:r w:rsidR="008776F6" w:rsidRPr="00880B1B">
        <w:t xml:space="preserve"> </w:t>
      </w:r>
      <w:r w:rsidR="008776F6" w:rsidRPr="00880B1B">
        <w:rPr>
          <w:b/>
        </w:rPr>
        <w:t>51</w:t>
      </w:r>
      <w:r w:rsidR="008776F6" w:rsidRPr="00880B1B">
        <w:t>, 1057-1066, doi:10.1016/j.semarthrit.2021.08.010 (2021).</w:t>
      </w:r>
    </w:p>
    <w:p w14:paraId="1C1C3EA1" w14:textId="1A431756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2</w:t>
      </w:r>
      <w:r w:rsidR="00C33A81">
        <w:rPr>
          <w:rFonts w:hint="eastAsia"/>
        </w:rPr>
        <w:t>2</w:t>
      </w:r>
      <w:r w:rsidR="008776F6" w:rsidRPr="00880B1B">
        <w:tab/>
        <w:t>Ermurat, S., Ayar, K., Avci, S. &amp; Gursoy, V. Disease Course in Hospitalized COVID-19 Patients with and without Rheumatic Disease and Its Relationship with Immunosuppressive Drug Use.  (2021).</w:t>
      </w:r>
    </w:p>
    <w:p w14:paraId="029B7A7D" w14:textId="12CCAA13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2</w:t>
      </w:r>
      <w:r w:rsidR="00C33A81">
        <w:rPr>
          <w:rFonts w:hint="eastAsia"/>
        </w:rPr>
        <w:t>3</w:t>
      </w:r>
      <w:r w:rsidR="008776F6" w:rsidRPr="00880B1B">
        <w:tab/>
        <w:t xml:space="preserve">Ge, E., Li, Y., Wu, S., Candido, E. &amp; Wei, X. Association of pre-existing comorbidities with mortality and disease severity among 167,500 individuals with COVID-19 in Canada: A population-based cohort study. </w:t>
      </w:r>
      <w:r w:rsidR="008776F6" w:rsidRPr="00880B1B">
        <w:rPr>
          <w:i/>
        </w:rPr>
        <w:t>PLoS One</w:t>
      </w:r>
      <w:r w:rsidR="008776F6" w:rsidRPr="00880B1B">
        <w:t xml:space="preserve"> </w:t>
      </w:r>
      <w:r w:rsidR="008776F6" w:rsidRPr="00880B1B">
        <w:rPr>
          <w:b/>
        </w:rPr>
        <w:t>16</w:t>
      </w:r>
      <w:r w:rsidR="008776F6" w:rsidRPr="00880B1B">
        <w:t>, e0258154, doi:10.1371/journal.pone.0258154 (2021).</w:t>
      </w:r>
    </w:p>
    <w:p w14:paraId="21B6B247" w14:textId="72074209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2</w:t>
      </w:r>
      <w:r w:rsidR="00C33A81">
        <w:rPr>
          <w:rFonts w:hint="eastAsia"/>
        </w:rPr>
        <w:t>4</w:t>
      </w:r>
      <w:r w:rsidR="008776F6" w:rsidRPr="00880B1B">
        <w:tab/>
        <w:t>Mena Vazquez, N.</w:t>
      </w:r>
      <w:r w:rsidR="008776F6" w:rsidRPr="00880B1B">
        <w:rPr>
          <w:i/>
        </w:rPr>
        <w:t xml:space="preserve"> et al.</w:t>
      </w:r>
      <w:r w:rsidR="008776F6" w:rsidRPr="00880B1B">
        <w:t xml:space="preserve"> Incidence and case fatality rate of COVID-19 in patients with inflammatory articular diseases. </w:t>
      </w:r>
      <w:r w:rsidR="008776F6" w:rsidRPr="00880B1B">
        <w:rPr>
          <w:i/>
        </w:rPr>
        <w:t>Int J Clin Pract</w:t>
      </w:r>
      <w:r w:rsidR="008776F6" w:rsidRPr="00880B1B">
        <w:t xml:space="preserve"> </w:t>
      </w:r>
      <w:r w:rsidR="008776F6" w:rsidRPr="00880B1B">
        <w:rPr>
          <w:b/>
        </w:rPr>
        <w:t>75</w:t>
      </w:r>
      <w:r w:rsidR="008776F6" w:rsidRPr="00880B1B">
        <w:t>, e13707, doi:10.1111/ijcp.13707 (2021).</w:t>
      </w:r>
    </w:p>
    <w:p w14:paraId="78E20F5B" w14:textId="2FDE92D0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2</w:t>
      </w:r>
      <w:r w:rsidR="00C33A81">
        <w:rPr>
          <w:rFonts w:hint="eastAsia"/>
        </w:rPr>
        <w:t>5</w:t>
      </w:r>
      <w:r w:rsidR="008776F6" w:rsidRPr="00880B1B">
        <w:tab/>
        <w:t xml:space="preserve">Zargaran, M., Movassaghi, S., Seyyedsalehi, M. S., Zendehdel, K. &amp; Rostamian, A. Outcomes of coronavirus disease 19 patients with a history of rheumatoid arthritis: A retrospective registry-based study in Iran. </w:t>
      </w:r>
      <w:r w:rsidR="008776F6" w:rsidRPr="00880B1B">
        <w:rPr>
          <w:i/>
        </w:rPr>
        <w:t>Int J Rheum Dis</w:t>
      </w:r>
      <w:r w:rsidR="008776F6" w:rsidRPr="00880B1B">
        <w:t xml:space="preserve"> </w:t>
      </w:r>
      <w:r w:rsidR="008776F6" w:rsidRPr="00880B1B">
        <w:rPr>
          <w:b/>
        </w:rPr>
        <w:t>25</w:t>
      </w:r>
      <w:r w:rsidR="008776F6" w:rsidRPr="00880B1B">
        <w:t>, 1196-1199, doi:10.1111/1756-185X.14405 (2022).</w:t>
      </w:r>
    </w:p>
    <w:p w14:paraId="1374046E" w14:textId="58D2CF0B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2</w:t>
      </w:r>
      <w:r w:rsidR="00C33A81">
        <w:rPr>
          <w:rFonts w:hint="eastAsia"/>
        </w:rPr>
        <w:t>6</w:t>
      </w:r>
      <w:r w:rsidR="008776F6" w:rsidRPr="00880B1B">
        <w:tab/>
        <w:t>Alsaed, O.</w:t>
      </w:r>
      <w:r w:rsidR="008776F6" w:rsidRPr="00880B1B">
        <w:rPr>
          <w:i/>
        </w:rPr>
        <w:t xml:space="preserve"> et al.</w:t>
      </w:r>
      <w:r w:rsidR="008776F6" w:rsidRPr="00880B1B">
        <w:t xml:space="preserve"> Risk of Severe SARS-CoV-2 Infection in Patients with Autoimmune Rheumatic Diseases in Qatar: A Cohort Matched Study. </w:t>
      </w:r>
      <w:r w:rsidR="008776F6" w:rsidRPr="00880B1B">
        <w:rPr>
          <w:i/>
        </w:rPr>
        <w:t>Qatar Med J</w:t>
      </w:r>
      <w:r w:rsidR="008776F6" w:rsidRPr="00880B1B">
        <w:t xml:space="preserve"> </w:t>
      </w:r>
      <w:r w:rsidR="008776F6" w:rsidRPr="00880B1B">
        <w:rPr>
          <w:b/>
        </w:rPr>
        <w:t>2022</w:t>
      </w:r>
      <w:r w:rsidR="008776F6" w:rsidRPr="00880B1B">
        <w:t>, 24, doi:10.5339/qmj.2022.24 (2022).</w:t>
      </w:r>
    </w:p>
    <w:p w14:paraId="64DAB8DD" w14:textId="6C3A3884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2</w:t>
      </w:r>
      <w:r w:rsidR="00C33A81">
        <w:rPr>
          <w:rFonts w:hint="eastAsia"/>
        </w:rPr>
        <w:t>7</w:t>
      </w:r>
      <w:r w:rsidR="008776F6" w:rsidRPr="00880B1B">
        <w:tab/>
        <w:t>Farroni, C.</w:t>
      </w:r>
      <w:r w:rsidR="008776F6" w:rsidRPr="00880B1B">
        <w:rPr>
          <w:i/>
        </w:rPr>
        <w:t xml:space="preserve"> et al.</w:t>
      </w:r>
      <w:r w:rsidR="008776F6" w:rsidRPr="00880B1B">
        <w:t xml:space="preserve"> Kinetics of the B- and T-Cell Immune Responses After 6 Months From SARS-CoV-2 mRNA Vaccination in Patients With Rheumatoid Arthritis. </w:t>
      </w:r>
      <w:r w:rsidR="008776F6" w:rsidRPr="00880B1B">
        <w:rPr>
          <w:i/>
        </w:rPr>
        <w:t>Front Immunol</w:t>
      </w:r>
      <w:r w:rsidR="008776F6" w:rsidRPr="00880B1B">
        <w:t xml:space="preserve"> </w:t>
      </w:r>
      <w:r w:rsidR="008776F6" w:rsidRPr="00880B1B">
        <w:rPr>
          <w:b/>
        </w:rPr>
        <w:t>13</w:t>
      </w:r>
      <w:r w:rsidR="008776F6" w:rsidRPr="00880B1B">
        <w:t>, 846753, doi:10.3389/fimmu.2022.846753 (2022).</w:t>
      </w:r>
    </w:p>
    <w:p w14:paraId="35F2EC60" w14:textId="11070CDD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2</w:t>
      </w:r>
      <w:r w:rsidR="00C33A81">
        <w:rPr>
          <w:rFonts w:hint="eastAsia"/>
        </w:rPr>
        <w:t>8</w:t>
      </w:r>
      <w:r w:rsidR="008776F6" w:rsidRPr="00880B1B">
        <w:tab/>
        <w:t>Furer, V.</w:t>
      </w:r>
      <w:r w:rsidR="008776F6" w:rsidRPr="00880B1B">
        <w:rPr>
          <w:i/>
        </w:rPr>
        <w:t xml:space="preserve"> et al.</w:t>
      </w:r>
      <w:r w:rsidR="008776F6" w:rsidRPr="00880B1B">
        <w:t xml:space="preserve"> Predictors of Immunogenic Response to the BNT162b2 mRNA COVID-19 Vaccination in Patients with Autoimmune Inflammatory Rheumatic Diseases Treated with Rituximab. </w:t>
      </w:r>
      <w:r w:rsidR="008776F6" w:rsidRPr="00880B1B">
        <w:rPr>
          <w:i/>
        </w:rPr>
        <w:t>Vaccines (Basel)</w:t>
      </w:r>
      <w:r w:rsidR="008776F6" w:rsidRPr="00880B1B">
        <w:t xml:space="preserve"> </w:t>
      </w:r>
      <w:r w:rsidR="008776F6" w:rsidRPr="00880B1B">
        <w:rPr>
          <w:b/>
        </w:rPr>
        <w:t>10</w:t>
      </w:r>
      <w:r w:rsidR="008776F6" w:rsidRPr="00880B1B">
        <w:t>, doi:10.3390/vaccines10060901 (2022).</w:t>
      </w:r>
    </w:p>
    <w:p w14:paraId="4362DC8B" w14:textId="681CD73F" w:rsidR="008776F6" w:rsidRPr="00880B1B" w:rsidRDefault="00C33A81" w:rsidP="008776F6">
      <w:pPr>
        <w:pStyle w:val="EndNoteBibliography"/>
        <w:ind w:left="720" w:hanging="720"/>
        <w:rPr>
          <w:rFonts w:hint="eastAsia"/>
        </w:rPr>
      </w:pPr>
      <w:r>
        <w:rPr>
          <w:rFonts w:hint="eastAsia"/>
        </w:rPr>
        <w:t>29</w:t>
      </w:r>
      <w:r w:rsidR="008776F6" w:rsidRPr="00880B1B">
        <w:tab/>
        <w:t>Furukawa, H.</w:t>
      </w:r>
      <w:r w:rsidR="008776F6" w:rsidRPr="00880B1B">
        <w:rPr>
          <w:i/>
        </w:rPr>
        <w:t xml:space="preserve"> et al.</w:t>
      </w:r>
      <w:r w:rsidR="008776F6" w:rsidRPr="00880B1B">
        <w:t xml:space="preserve"> Anti-SARS-CoV-2 Spike Antibody Titers and Neutralizing Antibodies in Vaccinated Rheumatoid Arthritis Patients. </w:t>
      </w:r>
      <w:r w:rsidR="008776F6" w:rsidRPr="00880B1B">
        <w:rPr>
          <w:i/>
        </w:rPr>
        <w:t>Vaccines (Basel)</w:t>
      </w:r>
      <w:r w:rsidR="008776F6" w:rsidRPr="00880B1B">
        <w:t xml:space="preserve"> </w:t>
      </w:r>
      <w:r w:rsidR="008776F6" w:rsidRPr="00880B1B">
        <w:rPr>
          <w:b/>
        </w:rPr>
        <w:t>10</w:t>
      </w:r>
      <w:r w:rsidR="008776F6" w:rsidRPr="00880B1B">
        <w:t xml:space="preserve">, </w:t>
      </w:r>
      <w:r w:rsidR="008776F6" w:rsidRPr="00880B1B">
        <w:lastRenderedPageBreak/>
        <w:t>doi:10.3390/vaccines10081365 (2022).</w:t>
      </w:r>
    </w:p>
    <w:p w14:paraId="42B386C7" w14:textId="3612E5EC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3</w:t>
      </w:r>
      <w:r w:rsidR="00C33A81">
        <w:rPr>
          <w:rFonts w:hint="eastAsia"/>
        </w:rPr>
        <w:t>0</w:t>
      </w:r>
      <w:r w:rsidR="008776F6" w:rsidRPr="00880B1B">
        <w:tab/>
        <w:t>Mauro, D.</w:t>
      </w:r>
      <w:r w:rsidR="008776F6" w:rsidRPr="00880B1B">
        <w:rPr>
          <w:i/>
        </w:rPr>
        <w:t xml:space="preserve"> et al.</w:t>
      </w:r>
      <w:r w:rsidR="008776F6" w:rsidRPr="00880B1B">
        <w:t xml:space="preserve"> Serological Response to BNT162b2 Anti-SARS-CoV-2 Vaccination in Patients with Inflammatory Rheumatic Diseases: Results From the RHEUVAX Cohort. </w:t>
      </w:r>
      <w:r w:rsidR="008776F6" w:rsidRPr="00880B1B">
        <w:rPr>
          <w:i/>
        </w:rPr>
        <w:t>Front Immunol</w:t>
      </w:r>
      <w:r w:rsidR="008776F6" w:rsidRPr="00880B1B">
        <w:t xml:space="preserve"> </w:t>
      </w:r>
      <w:r w:rsidR="008776F6" w:rsidRPr="00880B1B">
        <w:rPr>
          <w:b/>
        </w:rPr>
        <w:t>13</w:t>
      </w:r>
      <w:r w:rsidR="008776F6" w:rsidRPr="00880B1B">
        <w:t>, 901055, doi:10.3389/fimmu.2022.901055 (2022).</w:t>
      </w:r>
    </w:p>
    <w:p w14:paraId="7C4668AA" w14:textId="63A124A3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3</w:t>
      </w:r>
      <w:r w:rsidR="00C33A81">
        <w:rPr>
          <w:rFonts w:hint="eastAsia"/>
        </w:rPr>
        <w:t>1</w:t>
      </w:r>
      <w:r w:rsidR="008776F6" w:rsidRPr="00880B1B">
        <w:tab/>
        <w:t>Picchianti-Diamanti, A.</w:t>
      </w:r>
      <w:r w:rsidR="008776F6" w:rsidRPr="00880B1B">
        <w:rPr>
          <w:i/>
        </w:rPr>
        <w:t xml:space="preserve"> et al.</w:t>
      </w:r>
      <w:r w:rsidR="008776F6" w:rsidRPr="00880B1B">
        <w:t xml:space="preserve"> ImmunosuppressiveTherapies Differently Modulate Humoral- and T-Cell-Specific Responses to COVID-19 mRNA Vaccine in Rheumatoid Arthritis Patients. </w:t>
      </w:r>
      <w:r w:rsidR="008776F6" w:rsidRPr="00880B1B">
        <w:rPr>
          <w:i/>
        </w:rPr>
        <w:t>Front Immunol</w:t>
      </w:r>
      <w:r w:rsidR="008776F6" w:rsidRPr="00880B1B">
        <w:t xml:space="preserve"> </w:t>
      </w:r>
      <w:r w:rsidR="008776F6" w:rsidRPr="00880B1B">
        <w:rPr>
          <w:b/>
        </w:rPr>
        <w:t>12</w:t>
      </w:r>
      <w:r w:rsidR="008776F6" w:rsidRPr="00880B1B">
        <w:t>, 740249, doi:10.3389/fimmu.2021.740249 (2021).</w:t>
      </w:r>
    </w:p>
    <w:p w14:paraId="342A42EF" w14:textId="1047F6B7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3</w:t>
      </w:r>
      <w:r w:rsidR="00C33A81">
        <w:rPr>
          <w:rFonts w:hint="eastAsia"/>
        </w:rPr>
        <w:t>2</w:t>
      </w:r>
      <w:r w:rsidR="008776F6" w:rsidRPr="00880B1B">
        <w:tab/>
        <w:t>Seyahi, E.</w:t>
      </w:r>
      <w:r w:rsidR="008776F6" w:rsidRPr="00880B1B">
        <w:rPr>
          <w:i/>
        </w:rPr>
        <w:t xml:space="preserve"> et al.</w:t>
      </w:r>
      <w:r w:rsidR="008776F6" w:rsidRPr="00880B1B">
        <w:t xml:space="preserve"> Antibody response to inactivated COVID-19 vaccine (CoronaVac) in immune-mediated diseases: a controlled study among hospital workers and elderly. </w:t>
      </w:r>
      <w:r w:rsidR="008776F6" w:rsidRPr="00880B1B">
        <w:rPr>
          <w:i/>
        </w:rPr>
        <w:t>Rheumatol Int</w:t>
      </w:r>
      <w:r w:rsidR="008776F6" w:rsidRPr="00880B1B">
        <w:t xml:space="preserve"> </w:t>
      </w:r>
      <w:r w:rsidR="008776F6" w:rsidRPr="00880B1B">
        <w:rPr>
          <w:b/>
        </w:rPr>
        <w:t>41</w:t>
      </w:r>
      <w:r w:rsidR="008776F6" w:rsidRPr="00880B1B">
        <w:t>, 1429-1440, doi:10.1007/s00296-021-04910-7 (2021).</w:t>
      </w:r>
    </w:p>
    <w:p w14:paraId="5456AA5B" w14:textId="5FC7D9D2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3</w:t>
      </w:r>
      <w:r w:rsidR="00C33A81">
        <w:rPr>
          <w:rFonts w:hint="eastAsia"/>
        </w:rPr>
        <w:t>3</w:t>
      </w:r>
      <w:r w:rsidR="008776F6" w:rsidRPr="00880B1B">
        <w:tab/>
        <w:t>Vuilleumier, N.</w:t>
      </w:r>
      <w:r w:rsidR="008776F6" w:rsidRPr="00880B1B">
        <w:rPr>
          <w:i/>
        </w:rPr>
        <w:t xml:space="preserve"> et al.</w:t>
      </w:r>
      <w:r w:rsidR="008776F6" w:rsidRPr="00880B1B">
        <w:t xml:space="preserve"> Anti-SARS-CoV-2 mRNA vaccines as inducers of humoral response against apolipoprotein A-1? </w:t>
      </w:r>
      <w:r w:rsidR="008776F6" w:rsidRPr="00880B1B">
        <w:rPr>
          <w:i/>
        </w:rPr>
        <w:t>Eur J Clin Invest</w:t>
      </w:r>
      <w:r w:rsidR="008776F6" w:rsidRPr="00880B1B">
        <w:t xml:space="preserve"> </w:t>
      </w:r>
      <w:r w:rsidR="008776F6" w:rsidRPr="00880B1B">
        <w:rPr>
          <w:b/>
        </w:rPr>
        <w:t>52</w:t>
      </w:r>
      <w:r w:rsidR="008776F6" w:rsidRPr="00880B1B">
        <w:t>, e13713, doi:10.1111/eci.13713 (2022).</w:t>
      </w:r>
    </w:p>
    <w:p w14:paraId="1BD2559A" w14:textId="38CE5C9D" w:rsidR="008776F6" w:rsidRPr="00880B1B" w:rsidRDefault="006E51F6" w:rsidP="008776F6">
      <w:pPr>
        <w:pStyle w:val="EndNoteBibliography"/>
        <w:ind w:left="720" w:hanging="720"/>
        <w:rPr>
          <w:rFonts w:hint="eastAsia"/>
        </w:rPr>
      </w:pPr>
      <w:r>
        <w:t>3</w:t>
      </w:r>
      <w:r w:rsidR="00C33A81">
        <w:rPr>
          <w:rFonts w:hint="eastAsia"/>
        </w:rPr>
        <w:t>4</w:t>
      </w:r>
      <w:r w:rsidR="008776F6" w:rsidRPr="00880B1B">
        <w:tab/>
        <w:t>Zhao, T.</w:t>
      </w:r>
      <w:r w:rsidR="008776F6" w:rsidRPr="00880B1B">
        <w:rPr>
          <w:i/>
        </w:rPr>
        <w:t xml:space="preserve"> et al.</w:t>
      </w:r>
      <w:r w:rsidR="008776F6" w:rsidRPr="00880B1B">
        <w:t xml:space="preserve"> Immunogenicity of Inactivated SARS-CoV-2 Vaccines in Patients With Rheumatoid Arthritis: A Case Series. </w:t>
      </w:r>
      <w:r w:rsidR="008776F6" w:rsidRPr="00880B1B">
        <w:rPr>
          <w:i/>
        </w:rPr>
        <w:t>Front Public Health</w:t>
      </w:r>
      <w:r w:rsidR="008776F6" w:rsidRPr="00880B1B">
        <w:t xml:space="preserve"> </w:t>
      </w:r>
      <w:r w:rsidR="008776F6" w:rsidRPr="00880B1B">
        <w:rPr>
          <w:b/>
        </w:rPr>
        <w:t>10</w:t>
      </w:r>
      <w:r w:rsidR="008776F6" w:rsidRPr="00880B1B">
        <w:t>, 875558, doi:10.3389/fpubh.2022.875558 (2022).</w:t>
      </w:r>
    </w:p>
    <w:p w14:paraId="6F2AC80A" w14:textId="77777777" w:rsidR="00B15167" w:rsidRDefault="00B15167">
      <w:pPr>
        <w:rPr>
          <w:rFonts w:hint="eastAsia"/>
        </w:rPr>
      </w:pPr>
    </w:p>
    <w:sectPr w:rsidR="00B15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9157B9" w14:textId="77777777" w:rsidR="00C63D71" w:rsidRDefault="00C63D71" w:rsidP="006E51F6">
      <w:pPr>
        <w:rPr>
          <w:rFonts w:hint="eastAsia"/>
        </w:rPr>
      </w:pPr>
      <w:r>
        <w:separator/>
      </w:r>
    </w:p>
  </w:endnote>
  <w:endnote w:type="continuationSeparator" w:id="0">
    <w:p w14:paraId="7E1369C1" w14:textId="77777777" w:rsidR="00C63D71" w:rsidRDefault="00C63D71" w:rsidP="006E51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43C58" w14:textId="77777777" w:rsidR="00C63D71" w:rsidRDefault="00C63D71" w:rsidP="006E51F6">
      <w:pPr>
        <w:rPr>
          <w:rFonts w:hint="eastAsia"/>
        </w:rPr>
      </w:pPr>
      <w:r>
        <w:separator/>
      </w:r>
    </w:p>
  </w:footnote>
  <w:footnote w:type="continuationSeparator" w:id="0">
    <w:p w14:paraId="5337BD90" w14:textId="77777777" w:rsidR="00C63D71" w:rsidRDefault="00C63D71" w:rsidP="006E51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6F6"/>
    <w:rsid w:val="00071DD2"/>
    <w:rsid w:val="006D0D0E"/>
    <w:rsid w:val="006E51F6"/>
    <w:rsid w:val="008776F6"/>
    <w:rsid w:val="00915982"/>
    <w:rsid w:val="00B15167"/>
    <w:rsid w:val="00C33A81"/>
    <w:rsid w:val="00C6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3FAEC"/>
  <w15:chartTrackingRefBased/>
  <w15:docId w15:val="{7D3C92BA-B2CA-44DD-89E9-7D4D7647E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8776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776F6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6E51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1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1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31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倩 王</dc:creator>
  <cp:keywords/>
  <dc:description/>
  <cp:lastModifiedBy>嘉倩 王</cp:lastModifiedBy>
  <cp:revision>3</cp:revision>
  <dcterms:created xsi:type="dcterms:W3CDTF">2023-09-22T04:43:00Z</dcterms:created>
  <dcterms:modified xsi:type="dcterms:W3CDTF">2024-10-18T15:05:00Z</dcterms:modified>
</cp:coreProperties>
</file>